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C138E" w14:textId="77777777" w:rsidR="00A70D4D" w:rsidRDefault="00000000">
      <w:r>
        <w:rPr>
          <w:b/>
        </w:rPr>
        <w:t>Supplementary Material</w:t>
      </w:r>
    </w:p>
    <w:p w14:paraId="630724AC" w14:textId="77777777" w:rsidR="00A70D4D" w:rsidRDefault="00000000">
      <w:r>
        <w:t>Supplementary Table S1. Naranjo Adverse Drug Reaction Probability Scale scoring for atomoxetine in this cas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70D4D" w14:paraId="3ABD55A5" w14:textId="77777777">
        <w:trPr>
          <w:jc w:val="center"/>
        </w:trPr>
        <w:tc>
          <w:tcPr>
            <w:tcW w:w="2160" w:type="dxa"/>
          </w:tcPr>
          <w:p w14:paraId="2416BE84" w14:textId="77777777" w:rsidR="00A70D4D" w:rsidRDefault="00000000">
            <w:r>
              <w:t>Naranjo item</w:t>
            </w:r>
          </w:p>
        </w:tc>
        <w:tc>
          <w:tcPr>
            <w:tcW w:w="2160" w:type="dxa"/>
          </w:tcPr>
          <w:p w14:paraId="1797943D" w14:textId="77777777" w:rsidR="00A70D4D" w:rsidRDefault="00000000">
            <w:r>
              <w:t>Response</w:t>
            </w:r>
          </w:p>
        </w:tc>
        <w:tc>
          <w:tcPr>
            <w:tcW w:w="2160" w:type="dxa"/>
          </w:tcPr>
          <w:p w14:paraId="2D1EAA2C" w14:textId="77777777" w:rsidR="00A70D4D" w:rsidRDefault="00000000">
            <w:r>
              <w:t>Score</w:t>
            </w:r>
          </w:p>
        </w:tc>
        <w:tc>
          <w:tcPr>
            <w:tcW w:w="2160" w:type="dxa"/>
          </w:tcPr>
          <w:p w14:paraId="0C7334CD" w14:textId="77777777" w:rsidR="00A70D4D" w:rsidRDefault="00000000">
            <w:r>
              <w:t>Rationale (case-specific)</w:t>
            </w:r>
          </w:p>
        </w:tc>
      </w:tr>
      <w:tr w:rsidR="00A70D4D" w14:paraId="4DDB49DC" w14:textId="77777777">
        <w:trPr>
          <w:jc w:val="center"/>
        </w:trPr>
        <w:tc>
          <w:tcPr>
            <w:tcW w:w="2160" w:type="dxa"/>
          </w:tcPr>
          <w:p w14:paraId="0C8B6520" w14:textId="77777777" w:rsidR="00A70D4D" w:rsidRDefault="00000000">
            <w:r>
              <w:t>1. Are there previous conclusive reports on this reaction?</w:t>
            </w:r>
          </w:p>
        </w:tc>
        <w:tc>
          <w:tcPr>
            <w:tcW w:w="2160" w:type="dxa"/>
          </w:tcPr>
          <w:p w14:paraId="5AB3295B" w14:textId="77777777" w:rsidR="00A70D4D" w:rsidRDefault="00000000">
            <w:r>
              <w:t>Yes</w:t>
            </w:r>
          </w:p>
        </w:tc>
        <w:tc>
          <w:tcPr>
            <w:tcW w:w="2160" w:type="dxa"/>
          </w:tcPr>
          <w:p w14:paraId="264672C2" w14:textId="77777777" w:rsidR="00A70D4D" w:rsidRDefault="00000000">
            <w:r>
              <w:t>+1</w:t>
            </w:r>
          </w:p>
        </w:tc>
        <w:tc>
          <w:tcPr>
            <w:tcW w:w="2160" w:type="dxa"/>
          </w:tcPr>
          <w:p w14:paraId="77AD4920" w14:textId="77777777" w:rsidR="00A70D4D" w:rsidRDefault="00000000">
            <w:r>
              <w:t>Priapism is listed in atomoxetine labeling and described in case reports/post-marketing reports.</w:t>
            </w:r>
          </w:p>
        </w:tc>
      </w:tr>
      <w:tr w:rsidR="00A70D4D" w14:paraId="77B32AF8" w14:textId="77777777">
        <w:trPr>
          <w:jc w:val="center"/>
        </w:trPr>
        <w:tc>
          <w:tcPr>
            <w:tcW w:w="2160" w:type="dxa"/>
          </w:tcPr>
          <w:p w14:paraId="70AD52B6" w14:textId="77777777" w:rsidR="00A70D4D" w:rsidRDefault="00000000">
            <w:r>
              <w:t>2. Did the adverse event appear after the suspected drug was administered?</w:t>
            </w:r>
          </w:p>
        </w:tc>
        <w:tc>
          <w:tcPr>
            <w:tcW w:w="2160" w:type="dxa"/>
          </w:tcPr>
          <w:p w14:paraId="444B0F7F" w14:textId="77777777" w:rsidR="00A70D4D" w:rsidRDefault="00000000">
            <w:r>
              <w:t>Yes</w:t>
            </w:r>
          </w:p>
        </w:tc>
        <w:tc>
          <w:tcPr>
            <w:tcW w:w="2160" w:type="dxa"/>
          </w:tcPr>
          <w:p w14:paraId="0E9E4CE3" w14:textId="77777777" w:rsidR="00A70D4D" w:rsidRDefault="00000000">
            <w:r>
              <w:t>+2</w:t>
            </w:r>
          </w:p>
        </w:tc>
        <w:tc>
          <w:tcPr>
            <w:tcW w:w="2160" w:type="dxa"/>
          </w:tcPr>
          <w:p w14:paraId="69F85A75" w14:textId="77777777" w:rsidR="00A70D4D" w:rsidRDefault="00000000">
            <w:r>
              <w:t>Symptoms began 5 days after atomoxetine initiation.</w:t>
            </w:r>
          </w:p>
        </w:tc>
      </w:tr>
      <w:tr w:rsidR="00A70D4D" w14:paraId="45895838" w14:textId="77777777">
        <w:trPr>
          <w:jc w:val="center"/>
        </w:trPr>
        <w:tc>
          <w:tcPr>
            <w:tcW w:w="2160" w:type="dxa"/>
          </w:tcPr>
          <w:p w14:paraId="2F845E96" w14:textId="77777777" w:rsidR="00A70D4D" w:rsidRDefault="00000000">
            <w:r>
              <w:t>3. Did the adverse reaction improve when the drug was discontinued or a specific antagonist was administered?</w:t>
            </w:r>
          </w:p>
        </w:tc>
        <w:tc>
          <w:tcPr>
            <w:tcW w:w="2160" w:type="dxa"/>
          </w:tcPr>
          <w:p w14:paraId="042D68F4" w14:textId="77777777" w:rsidR="00A70D4D" w:rsidRDefault="00000000">
            <w:r>
              <w:t>Do not know</w:t>
            </w:r>
          </w:p>
        </w:tc>
        <w:tc>
          <w:tcPr>
            <w:tcW w:w="2160" w:type="dxa"/>
          </w:tcPr>
          <w:p w14:paraId="5D1FFE8E" w14:textId="77777777" w:rsidR="00A70D4D" w:rsidRDefault="00000000">
            <w:r>
              <w:t>0</w:t>
            </w:r>
          </w:p>
        </w:tc>
        <w:tc>
          <w:tcPr>
            <w:tcW w:w="2160" w:type="dxa"/>
          </w:tcPr>
          <w:p w14:paraId="2F7563FB" w14:textId="77777777" w:rsidR="00A70D4D" w:rsidRDefault="00000000">
            <w:r>
              <w:t>Detumescence occurred spontaneously before atomoxetine discontinuation.</w:t>
            </w:r>
          </w:p>
        </w:tc>
      </w:tr>
      <w:tr w:rsidR="00A70D4D" w14:paraId="2C392AC9" w14:textId="77777777">
        <w:trPr>
          <w:jc w:val="center"/>
        </w:trPr>
        <w:tc>
          <w:tcPr>
            <w:tcW w:w="2160" w:type="dxa"/>
          </w:tcPr>
          <w:p w14:paraId="410A337C" w14:textId="77777777" w:rsidR="00A70D4D" w:rsidRDefault="00000000">
            <w:r>
              <w:t>4. Did the adverse reaction reappear when the drug was readministered?</w:t>
            </w:r>
          </w:p>
        </w:tc>
        <w:tc>
          <w:tcPr>
            <w:tcW w:w="2160" w:type="dxa"/>
          </w:tcPr>
          <w:p w14:paraId="3F65FF67" w14:textId="77777777" w:rsidR="00A70D4D" w:rsidRDefault="00000000">
            <w:r>
              <w:t>Not done</w:t>
            </w:r>
          </w:p>
        </w:tc>
        <w:tc>
          <w:tcPr>
            <w:tcW w:w="2160" w:type="dxa"/>
          </w:tcPr>
          <w:p w14:paraId="4703E6B6" w14:textId="77777777" w:rsidR="00A70D4D" w:rsidRDefault="00000000">
            <w:r>
              <w:t>0</w:t>
            </w:r>
          </w:p>
        </w:tc>
        <w:tc>
          <w:tcPr>
            <w:tcW w:w="2160" w:type="dxa"/>
          </w:tcPr>
          <w:p w14:paraId="7BB6BB37" w14:textId="77777777" w:rsidR="00A70D4D" w:rsidRDefault="00000000">
            <w:r>
              <w:t>Re-challenge was not performed.</w:t>
            </w:r>
          </w:p>
        </w:tc>
      </w:tr>
      <w:tr w:rsidR="00A70D4D" w14:paraId="6A43C7E1" w14:textId="77777777">
        <w:trPr>
          <w:jc w:val="center"/>
        </w:trPr>
        <w:tc>
          <w:tcPr>
            <w:tcW w:w="2160" w:type="dxa"/>
          </w:tcPr>
          <w:p w14:paraId="282B39F6" w14:textId="77777777" w:rsidR="00A70D4D" w:rsidRDefault="00000000">
            <w:r>
              <w:t>5. Are there alternative causes that could on their own have caused the reaction?</w:t>
            </w:r>
          </w:p>
        </w:tc>
        <w:tc>
          <w:tcPr>
            <w:tcW w:w="2160" w:type="dxa"/>
          </w:tcPr>
          <w:p w14:paraId="1D5B5D26" w14:textId="77777777" w:rsidR="00A70D4D" w:rsidRDefault="00000000">
            <w:r>
              <w:t>Do not know</w:t>
            </w:r>
          </w:p>
        </w:tc>
        <w:tc>
          <w:tcPr>
            <w:tcW w:w="2160" w:type="dxa"/>
          </w:tcPr>
          <w:p w14:paraId="551138EB" w14:textId="77777777" w:rsidR="00A70D4D" w:rsidRDefault="00000000">
            <w:r>
              <w:t>0</w:t>
            </w:r>
          </w:p>
        </w:tc>
        <w:tc>
          <w:tcPr>
            <w:tcW w:w="2160" w:type="dxa"/>
          </w:tcPr>
          <w:p w14:paraId="10C17F78" w14:textId="77777777" w:rsidR="00A70D4D" w:rsidRDefault="00000000">
            <w:r>
              <w:t>Concomitant aripiprazole and idiopathic priapism are possible but not confirmed.</w:t>
            </w:r>
          </w:p>
        </w:tc>
      </w:tr>
      <w:tr w:rsidR="00A70D4D" w14:paraId="70531C64" w14:textId="77777777">
        <w:trPr>
          <w:jc w:val="center"/>
        </w:trPr>
        <w:tc>
          <w:tcPr>
            <w:tcW w:w="2160" w:type="dxa"/>
          </w:tcPr>
          <w:p w14:paraId="4557DFCD" w14:textId="77777777" w:rsidR="00A70D4D" w:rsidRDefault="00000000">
            <w:r>
              <w:t>6. Did the reaction reappear when a placebo was given?</w:t>
            </w:r>
          </w:p>
        </w:tc>
        <w:tc>
          <w:tcPr>
            <w:tcW w:w="2160" w:type="dxa"/>
          </w:tcPr>
          <w:p w14:paraId="573185E0" w14:textId="77777777" w:rsidR="00A70D4D" w:rsidRDefault="00000000">
            <w:r>
              <w:t>Not applicable</w:t>
            </w:r>
          </w:p>
        </w:tc>
        <w:tc>
          <w:tcPr>
            <w:tcW w:w="2160" w:type="dxa"/>
          </w:tcPr>
          <w:p w14:paraId="21E9CA61" w14:textId="77777777" w:rsidR="00A70D4D" w:rsidRDefault="00000000">
            <w:r>
              <w:t>0</w:t>
            </w:r>
          </w:p>
        </w:tc>
        <w:tc>
          <w:tcPr>
            <w:tcW w:w="2160" w:type="dxa"/>
          </w:tcPr>
          <w:p w14:paraId="2105A336" w14:textId="77777777" w:rsidR="00A70D4D" w:rsidRDefault="00000000">
            <w:r>
              <w:t>Not performed.</w:t>
            </w:r>
          </w:p>
        </w:tc>
      </w:tr>
      <w:tr w:rsidR="00A70D4D" w14:paraId="1B909197" w14:textId="77777777">
        <w:trPr>
          <w:jc w:val="center"/>
        </w:trPr>
        <w:tc>
          <w:tcPr>
            <w:tcW w:w="2160" w:type="dxa"/>
          </w:tcPr>
          <w:p w14:paraId="3F7516FF" w14:textId="77777777" w:rsidR="00A70D4D" w:rsidRDefault="00000000">
            <w:r>
              <w:t xml:space="preserve">7. Was the drug detected in blood (or other fluids) in concentrations </w:t>
            </w:r>
            <w:r>
              <w:lastRenderedPageBreak/>
              <w:t>known to be toxic?</w:t>
            </w:r>
          </w:p>
        </w:tc>
        <w:tc>
          <w:tcPr>
            <w:tcW w:w="2160" w:type="dxa"/>
          </w:tcPr>
          <w:p w14:paraId="0A00196B" w14:textId="77777777" w:rsidR="00A70D4D" w:rsidRDefault="00000000">
            <w:r>
              <w:lastRenderedPageBreak/>
              <w:t>Not done</w:t>
            </w:r>
          </w:p>
        </w:tc>
        <w:tc>
          <w:tcPr>
            <w:tcW w:w="2160" w:type="dxa"/>
          </w:tcPr>
          <w:p w14:paraId="40DBDD1C" w14:textId="77777777" w:rsidR="00A70D4D" w:rsidRDefault="00000000">
            <w:r>
              <w:t>0</w:t>
            </w:r>
          </w:p>
        </w:tc>
        <w:tc>
          <w:tcPr>
            <w:tcW w:w="2160" w:type="dxa"/>
          </w:tcPr>
          <w:p w14:paraId="4DBE60B3" w14:textId="77777777" w:rsidR="00A70D4D" w:rsidRDefault="00000000">
            <w:r>
              <w:t>No drug concentrations obtained.</w:t>
            </w:r>
          </w:p>
        </w:tc>
      </w:tr>
      <w:tr w:rsidR="00A70D4D" w14:paraId="77AFDDA1" w14:textId="77777777">
        <w:trPr>
          <w:jc w:val="center"/>
        </w:trPr>
        <w:tc>
          <w:tcPr>
            <w:tcW w:w="2160" w:type="dxa"/>
          </w:tcPr>
          <w:p w14:paraId="142E0A2D" w14:textId="77777777" w:rsidR="00A70D4D" w:rsidRDefault="00000000">
            <w:r>
              <w:t>8. Was the reaction more severe when the dose was increased or less severe when the dose was decreased?</w:t>
            </w:r>
          </w:p>
        </w:tc>
        <w:tc>
          <w:tcPr>
            <w:tcW w:w="2160" w:type="dxa"/>
          </w:tcPr>
          <w:p w14:paraId="45491C4A" w14:textId="77777777" w:rsidR="00A70D4D" w:rsidRDefault="00000000">
            <w:r>
              <w:t>Not applicable</w:t>
            </w:r>
          </w:p>
        </w:tc>
        <w:tc>
          <w:tcPr>
            <w:tcW w:w="2160" w:type="dxa"/>
          </w:tcPr>
          <w:p w14:paraId="20CF28B6" w14:textId="77777777" w:rsidR="00A70D4D" w:rsidRDefault="00000000">
            <w:r>
              <w:t>0</w:t>
            </w:r>
          </w:p>
        </w:tc>
        <w:tc>
          <w:tcPr>
            <w:tcW w:w="2160" w:type="dxa"/>
          </w:tcPr>
          <w:p w14:paraId="4659A230" w14:textId="77777777" w:rsidR="00A70D4D" w:rsidRDefault="00000000">
            <w:r>
              <w:t>No dose changes occurred before the event.</w:t>
            </w:r>
          </w:p>
        </w:tc>
      </w:tr>
      <w:tr w:rsidR="00A70D4D" w14:paraId="5C16B347" w14:textId="77777777">
        <w:trPr>
          <w:jc w:val="center"/>
        </w:trPr>
        <w:tc>
          <w:tcPr>
            <w:tcW w:w="2160" w:type="dxa"/>
          </w:tcPr>
          <w:p w14:paraId="30D673A8" w14:textId="77777777" w:rsidR="00A70D4D" w:rsidRDefault="00000000">
            <w:r>
              <w:t>9. Did the patient have a similar reaction to the same or similar drugs in any previous exposure?</w:t>
            </w:r>
          </w:p>
        </w:tc>
        <w:tc>
          <w:tcPr>
            <w:tcW w:w="2160" w:type="dxa"/>
          </w:tcPr>
          <w:p w14:paraId="2E1FCBC6" w14:textId="77777777" w:rsidR="00A70D4D" w:rsidRDefault="00000000">
            <w:r>
              <w:t>No/unknown</w:t>
            </w:r>
          </w:p>
        </w:tc>
        <w:tc>
          <w:tcPr>
            <w:tcW w:w="2160" w:type="dxa"/>
          </w:tcPr>
          <w:p w14:paraId="14D9394F" w14:textId="77777777" w:rsidR="00A70D4D" w:rsidRDefault="00000000">
            <w:r>
              <w:t>0</w:t>
            </w:r>
          </w:p>
        </w:tc>
        <w:tc>
          <w:tcPr>
            <w:tcW w:w="2160" w:type="dxa"/>
          </w:tcPr>
          <w:p w14:paraId="6C783F06" w14:textId="77777777" w:rsidR="00A70D4D" w:rsidRDefault="00000000">
            <w:r>
              <w:t>No prior history of priapism reported.</w:t>
            </w:r>
          </w:p>
        </w:tc>
      </w:tr>
      <w:tr w:rsidR="00A70D4D" w14:paraId="2F1D4355" w14:textId="77777777">
        <w:trPr>
          <w:jc w:val="center"/>
        </w:trPr>
        <w:tc>
          <w:tcPr>
            <w:tcW w:w="2160" w:type="dxa"/>
          </w:tcPr>
          <w:p w14:paraId="6DE88C6C" w14:textId="77777777" w:rsidR="00A70D4D" w:rsidRDefault="00000000">
            <w:r>
              <w:t>10. Was the adverse event confirmed by any objective evidence?</w:t>
            </w:r>
          </w:p>
        </w:tc>
        <w:tc>
          <w:tcPr>
            <w:tcW w:w="2160" w:type="dxa"/>
          </w:tcPr>
          <w:p w14:paraId="0D5FFF14" w14:textId="77777777" w:rsidR="00A70D4D" w:rsidRDefault="00000000">
            <w:r>
              <w:t>Yes</w:t>
            </w:r>
          </w:p>
        </w:tc>
        <w:tc>
          <w:tcPr>
            <w:tcW w:w="2160" w:type="dxa"/>
          </w:tcPr>
          <w:p w14:paraId="36C94EB3" w14:textId="77777777" w:rsidR="00A70D4D" w:rsidRDefault="00000000">
            <w:r>
              <w:t>+1</w:t>
            </w:r>
          </w:p>
        </w:tc>
        <w:tc>
          <w:tcPr>
            <w:tcW w:w="2160" w:type="dxa"/>
          </w:tcPr>
          <w:p w14:paraId="63DCF7DA" w14:textId="77777777" w:rsidR="00A70D4D" w:rsidRDefault="00000000">
            <w:r>
              <w:t>Erection persisted &gt;4 hours and was evaluated in the emergency department.</w:t>
            </w:r>
          </w:p>
        </w:tc>
      </w:tr>
    </w:tbl>
    <w:p w14:paraId="10ACE541" w14:textId="77777777" w:rsidR="00A70D4D" w:rsidRDefault="00000000">
      <w:r>
        <w:t>Total Naranjo score: 4 (Possible adverse drug reaction).</w:t>
      </w:r>
    </w:p>
    <w:p w14:paraId="7EF8D58A" w14:textId="1B5FC6C8" w:rsidR="005A03D7" w:rsidRDefault="005A03D7">
      <w:r>
        <w:t>Definite (</w:t>
      </w:r>
      <w:r w:rsidR="009C753D">
        <w:t>≥</w:t>
      </w:r>
      <w:r>
        <w:t>9), Probable (5-8), Possible (1-4), Doubtful (</w:t>
      </w:r>
      <w:r w:rsidR="009C753D">
        <w:t>≤</w:t>
      </w:r>
      <w:r>
        <w:t>0)</w:t>
      </w:r>
    </w:p>
    <w:p w14:paraId="53E3AC21" w14:textId="77777777" w:rsidR="00A70D4D" w:rsidRDefault="00000000">
      <w:r>
        <w:t>Note: The Naranjo scale was developed for single-drug adverse reactions and may not fully account for drug–drug interactions or pharmacodynamic additivity.</w:t>
      </w:r>
    </w:p>
    <w:sectPr w:rsidR="00A70D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36138228">
    <w:abstractNumId w:val="8"/>
  </w:num>
  <w:num w:numId="2" w16cid:durableId="1345323729">
    <w:abstractNumId w:val="6"/>
  </w:num>
  <w:num w:numId="3" w16cid:durableId="1202480320">
    <w:abstractNumId w:val="5"/>
  </w:num>
  <w:num w:numId="4" w16cid:durableId="1598319925">
    <w:abstractNumId w:val="4"/>
  </w:num>
  <w:num w:numId="5" w16cid:durableId="2030831134">
    <w:abstractNumId w:val="7"/>
  </w:num>
  <w:num w:numId="6" w16cid:durableId="1394891206">
    <w:abstractNumId w:val="3"/>
  </w:num>
  <w:num w:numId="7" w16cid:durableId="1989094868">
    <w:abstractNumId w:val="2"/>
  </w:num>
  <w:num w:numId="8" w16cid:durableId="575407160">
    <w:abstractNumId w:val="1"/>
  </w:num>
  <w:num w:numId="9" w16cid:durableId="1002859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A03D7"/>
    <w:rsid w:val="009C753D"/>
    <w:rsid w:val="00A70D4D"/>
    <w:rsid w:val="00AA1D8D"/>
    <w:rsid w:val="00B47730"/>
    <w:rsid w:val="00CB0664"/>
    <w:rsid w:val="00E00FB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F39FEC"/>
  <w14:defaultImageDpi w14:val="300"/>
  <w15:docId w15:val="{348DF096-AE66-3447-B793-40239B5C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dtet0b">
    <w:name w:val="dtet0b"/>
    <w:basedOn w:val="DefaultParagraphFont"/>
    <w:rsid w:val="005A0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generated by python-docx</dc:description>
  <cp:lastModifiedBy>Daksh Bhojak</cp:lastModifiedBy>
  <cp:revision>3</cp:revision>
  <dcterms:created xsi:type="dcterms:W3CDTF">2013-12-23T23:15:00Z</dcterms:created>
  <dcterms:modified xsi:type="dcterms:W3CDTF">2026-03-19T01:30:00Z</dcterms:modified>
  <cp:category/>
</cp:coreProperties>
</file>